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XSpec="center" w:tblpY="450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559"/>
        <w:gridCol w:w="1417"/>
        <w:gridCol w:w="1707"/>
        <w:gridCol w:w="1275"/>
        <w:gridCol w:w="1696"/>
      </w:tblGrid>
      <w:tr w:rsidR="003D1F50" w:rsidRPr="003D1F50" w:rsidTr="003D1F50">
        <w:trPr>
          <w:trHeight w:val="460"/>
        </w:trPr>
        <w:tc>
          <w:tcPr>
            <w:tcW w:w="9776" w:type="dxa"/>
            <w:gridSpan w:val="7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orting Table 1. Primers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ir ID</w:t>
            </w:r>
          </w:p>
        </w:tc>
        <w:tc>
          <w:tcPr>
            <w:tcW w:w="85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559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Seq</w:t>
            </w:r>
            <w:proofErr w:type="spellEnd"/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#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ligo#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tch#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: (5' to 3')</w:t>
            </w:r>
          </w:p>
        </w:tc>
        <w:bookmarkStart w:id="0" w:name="_GoBack"/>
        <w:bookmarkEnd w:id="0"/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d209b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09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70397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2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3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TTCTACTCTGTCAT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2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4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CAGACTTCTTGAAAA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d3e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8140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9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9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CTAGAACCTTCCTC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9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0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TGGAGATGACATTGGT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d4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705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3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7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GATCCAGGTTTTAT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3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8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TGACACAGAATAGGAT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d69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4327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6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3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TTCCTTAATTATCGCTC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6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4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CCCGTTGTATGAAAA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d8a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1538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2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CTATTTCTGCTCAATCA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2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TCACTTTCTGAAACA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Ctla4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la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1674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6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3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TTTATGTCATCGATCC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6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4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GTAGAAAAACAACC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Emr1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r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7557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9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9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ACATGCAAAAGGAT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9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10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TTCACAGGTGTTATCC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Foxp3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8250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0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1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GATGGCATTGACAA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0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2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TTGTGGAAGAACTCT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Gata3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a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3293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7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AATGAATGGGCAGAA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7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GTCTGTTAATATTGT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do1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o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3973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1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1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TTTGTCTGGTTGGAA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1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2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ATTCCCAGAAGGACA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fng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g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138880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3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7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GCCTAGAAAGTCTG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3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8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TATTTTCGTGTTACCG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l10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854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2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CCCCTGTGAGAATAA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2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9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ACACCTTTGTCTTGG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l2ra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2r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3163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5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1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ATAGATGGAGGAAGAG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5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2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TCATAACTTTCCAGGA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l4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201270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7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CCAGGTCACAGAAA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7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AAGTAAAATTTGCG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l6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589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3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GTCATTCAGAGCAATA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4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CAAGATGAGTTGGAT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Itgam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ga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711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4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79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GTGAGAGAACTGTTTC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4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0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CATAATTTAGGGGG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Lyve1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ve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6286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3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CGTGAAAAGGTATGTG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9527388-3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85469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CATCAGCTTTCTCTTC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Marco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o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9011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20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11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TGGAGACCTTTGAAA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20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12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AGAACTTGAATCAGC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Pi4Kb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4k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1083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5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95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TTACAAGTCAAGGACA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5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96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AACATATCACCGTTC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Rab14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53589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1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87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AACATTCAGGATGG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1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88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AAGGTCAAAATGAG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RGD1311578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D13115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8318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6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97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AACGCGATGAAAGA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8655924-6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7358498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CATAAAACCCTCTCAA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Tbx21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x2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107043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8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7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GCTTACCAACAACAAG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8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888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GGAAGGTAAAGATGTGAG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_Tgfb1_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b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21578</w:t>
            </w: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50/0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1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ATCAATGGGATCAGTC</w:t>
            </w:r>
          </w:p>
        </w:tc>
      </w:tr>
      <w:tr w:rsidR="003D1F50" w:rsidRPr="003D1F50" w:rsidTr="003D1F50">
        <w:trPr>
          <w:trHeight w:val="460"/>
        </w:trPr>
        <w:tc>
          <w:tcPr>
            <w:tcW w:w="127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PQ12012G</w:t>
            </w:r>
          </w:p>
        </w:tc>
        <w:tc>
          <w:tcPr>
            <w:tcW w:w="1707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17612374-150/1</w:t>
            </w:r>
          </w:p>
        </w:tc>
        <w:tc>
          <w:tcPr>
            <w:tcW w:w="1275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06731902</w:t>
            </w:r>
          </w:p>
        </w:tc>
        <w:tc>
          <w:tcPr>
            <w:tcW w:w="1696" w:type="dxa"/>
          </w:tcPr>
          <w:p w:rsidR="003D1F50" w:rsidRPr="003D1F50" w:rsidRDefault="003D1F50" w:rsidP="003D1F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F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AAGCAGTAGTTGGTATC</w:t>
            </w:r>
          </w:p>
        </w:tc>
      </w:tr>
    </w:tbl>
    <w:p w:rsidR="003D1F50" w:rsidRDefault="003D1F50" w:rsidP="003D1F50">
      <w:pPr>
        <w:ind w:left="-709" w:right="-993"/>
      </w:pPr>
    </w:p>
    <w:sectPr w:rsidR="003D1F50" w:rsidSect="003D1F50">
      <w:pgSz w:w="11906" w:h="16838"/>
      <w:pgMar w:top="567" w:right="99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F50"/>
    <w:rsid w:val="003D1F50"/>
    <w:rsid w:val="00D7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A5E12"/>
  <w15:chartTrackingRefBased/>
  <w15:docId w15:val="{E80309D6-5263-47C5-A54E-54A73A2A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6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alin Bergström</dc:creator>
  <cp:keywords/>
  <dc:description/>
  <cp:lastModifiedBy>Sofia Halin Bergström</cp:lastModifiedBy>
  <cp:revision>1</cp:revision>
  <dcterms:created xsi:type="dcterms:W3CDTF">2017-05-03T12:02:00Z</dcterms:created>
  <dcterms:modified xsi:type="dcterms:W3CDTF">2017-05-03T12:11:00Z</dcterms:modified>
</cp:coreProperties>
</file>